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7C2" w:rsidRPr="00750AD8" w:rsidRDefault="00A31D3A" w:rsidP="006030B7">
      <w:pPr>
        <w:ind w:left="-993"/>
        <w:rPr>
          <w:rFonts w:ascii="Times New Roman" w:hAnsi="Times New Roman" w:cs="Times New Roman"/>
          <w:szCs w:val="21"/>
        </w:rPr>
      </w:pPr>
      <w:r w:rsidRPr="009C2EC2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Pr="009C2EC2">
        <w:rPr>
          <w:rFonts w:ascii="Times New Roman" w:hAnsi="Times New Roman" w:cs="Times New Roman"/>
          <w:b/>
          <w:szCs w:val="21"/>
        </w:rPr>
        <w:t>S</w:t>
      </w:r>
      <w:r w:rsidR="006030B7">
        <w:rPr>
          <w:rFonts w:ascii="Times New Roman" w:hAnsi="Times New Roman" w:cs="Times New Roman"/>
          <w:b/>
          <w:szCs w:val="21"/>
        </w:rPr>
        <w:t>1</w:t>
      </w:r>
      <w:proofErr w:type="spellEnd"/>
      <w:r w:rsidR="00571786" w:rsidRPr="009C2EC2">
        <w:rPr>
          <w:rFonts w:ascii="Times New Roman" w:hAnsi="Times New Roman" w:cs="Times New Roman" w:hint="eastAsia"/>
          <w:b/>
          <w:szCs w:val="21"/>
        </w:rPr>
        <w:t>.</w:t>
      </w:r>
      <w:r w:rsidRPr="009C2EC2">
        <w:rPr>
          <w:rFonts w:ascii="Times New Roman" w:hAnsi="Times New Roman" w:cs="Times New Roman"/>
          <w:b/>
          <w:szCs w:val="21"/>
        </w:rPr>
        <w:t xml:space="preserve"> </w:t>
      </w:r>
      <w:r w:rsidR="006030B7" w:rsidRPr="00CA350A">
        <w:rPr>
          <w:rFonts w:ascii="Times New Roman" w:hAnsi="Times New Roman" w:cs="Times New Roman"/>
          <w:szCs w:val="21"/>
        </w:rPr>
        <w:t xml:space="preserve">Respondents at different </w:t>
      </w:r>
      <w:proofErr w:type="spellStart"/>
      <w:r w:rsidR="006030B7" w:rsidRPr="00CA350A">
        <w:rPr>
          <w:rFonts w:ascii="Times New Roman" w:hAnsi="Times New Roman" w:cs="Times New Roman"/>
          <w:szCs w:val="21"/>
        </w:rPr>
        <w:t>CDCs</w:t>
      </w:r>
      <w:proofErr w:type="spellEnd"/>
      <w:r w:rsidR="006030B7" w:rsidRPr="00CA350A">
        <w:rPr>
          <w:rFonts w:ascii="Times New Roman" w:hAnsi="Times New Roman" w:cs="Times New Roman"/>
          <w:szCs w:val="21"/>
        </w:rPr>
        <w:t xml:space="preserve"> and their concerns about climate change</w:t>
      </w:r>
      <w:r w:rsidR="006030B7">
        <w:rPr>
          <w:rFonts w:ascii="Times New Roman" w:hAnsi="Times New Roman" w:cs="Times New Roman"/>
          <w:b/>
          <w:szCs w:val="21"/>
        </w:rPr>
        <w:t xml:space="preserve"> </w:t>
      </w:r>
    </w:p>
    <w:tbl>
      <w:tblPr>
        <w:tblStyle w:val="TableGrid"/>
        <w:tblW w:w="10877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6"/>
        <w:gridCol w:w="1899"/>
        <w:gridCol w:w="1239"/>
        <w:gridCol w:w="12"/>
        <w:gridCol w:w="1251"/>
        <w:gridCol w:w="12"/>
        <w:gridCol w:w="1417"/>
        <w:gridCol w:w="1218"/>
        <w:gridCol w:w="1352"/>
        <w:gridCol w:w="1279"/>
        <w:gridCol w:w="962"/>
      </w:tblGrid>
      <w:tr w:rsidR="00FA3A32" w:rsidRPr="009C2EC2" w:rsidTr="005A7865">
        <w:tc>
          <w:tcPr>
            <w:tcW w:w="213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A3A32" w:rsidRPr="009C2EC2" w:rsidRDefault="00FA3A32" w:rsidP="00B135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DC</w:t>
            </w:r>
          </w:p>
        </w:tc>
        <w:tc>
          <w:tcPr>
            <w:tcW w:w="514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A32" w:rsidRDefault="00FA3A32" w:rsidP="00B135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ow concerned are you about climate change?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:rsidR="00FA3A32" w:rsidRPr="009C2EC2" w:rsidRDefault="00FA3A32" w:rsidP="00FE71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otal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</w:tcBorders>
            <w:vAlign w:val="center"/>
          </w:tcPr>
          <w:p w:rsidR="00FA3A32" w:rsidRPr="006206ED" w:rsidRDefault="005A7865" w:rsidP="006030B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7865">
              <w:rPr>
                <w:rFonts w:ascii="Times New Roman" w:hAnsi="Times New Roman" w:cs="Times New Roman"/>
                <w:b/>
                <w:sz w:val="18"/>
                <w:szCs w:val="18"/>
              </w:rPr>
              <w:t>Statistics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vAlign w:val="center"/>
          </w:tcPr>
          <w:p w:rsidR="00FA3A32" w:rsidRPr="009C2EC2" w:rsidRDefault="00FA3A32" w:rsidP="006030B7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</w:p>
        </w:tc>
      </w:tr>
      <w:tr w:rsidR="00FA3A32" w:rsidRPr="009C2EC2" w:rsidTr="005A7865">
        <w:tc>
          <w:tcPr>
            <w:tcW w:w="213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A3A32" w:rsidRPr="009C2EC2" w:rsidRDefault="00FA3A32" w:rsidP="00B135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A32" w:rsidRPr="009C2EC2" w:rsidRDefault="00FA3A32" w:rsidP="00B135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ery concerned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A32" w:rsidRPr="009C2EC2" w:rsidRDefault="00FA3A32" w:rsidP="00B135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cerned 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A32" w:rsidRPr="009C2EC2" w:rsidRDefault="00FA3A32" w:rsidP="00B135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cerned a little 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A32" w:rsidRPr="009C2EC2" w:rsidRDefault="00FA3A32" w:rsidP="00B1351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t concerned  </w:t>
            </w: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:rsidR="00FA3A32" w:rsidRPr="009C2EC2" w:rsidRDefault="00FA3A32" w:rsidP="00FE71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9" w:type="dxa"/>
            <w:vMerge/>
            <w:tcBorders>
              <w:bottom w:val="single" w:sz="4" w:space="0" w:color="auto"/>
            </w:tcBorders>
            <w:vAlign w:val="center"/>
          </w:tcPr>
          <w:p w:rsidR="00FA3A32" w:rsidRPr="009C2EC2" w:rsidRDefault="00FA3A32" w:rsidP="00603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</w:tcPr>
          <w:p w:rsidR="00FA3A32" w:rsidRPr="009C2EC2" w:rsidRDefault="00FA3A32" w:rsidP="00603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0B7" w:rsidRPr="009C2EC2" w:rsidTr="005A7865">
        <w:tc>
          <w:tcPr>
            <w:tcW w:w="236" w:type="dxa"/>
          </w:tcPr>
          <w:p w:rsidR="006030B7" w:rsidRPr="009C2EC2" w:rsidRDefault="006030B7" w:rsidP="005A09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dxa"/>
          </w:tcPr>
          <w:p w:rsidR="006030B7" w:rsidRPr="009C2EC2" w:rsidRDefault="006030B7" w:rsidP="0060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hui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DCs</w:t>
            </w:r>
            <w:proofErr w:type="spellEnd"/>
          </w:p>
        </w:tc>
        <w:tc>
          <w:tcPr>
            <w:tcW w:w="1251" w:type="dxa"/>
            <w:gridSpan w:val="2"/>
            <w:vAlign w:val="center"/>
          </w:tcPr>
          <w:p w:rsidR="006030B7" w:rsidRPr="009C2EC2" w:rsidRDefault="006030B7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3" w:type="dxa"/>
            <w:gridSpan w:val="2"/>
            <w:vAlign w:val="center"/>
          </w:tcPr>
          <w:p w:rsidR="006030B7" w:rsidRPr="009C2EC2" w:rsidRDefault="006030B7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417" w:type="dxa"/>
            <w:vAlign w:val="center"/>
          </w:tcPr>
          <w:p w:rsidR="006030B7" w:rsidRPr="009C2EC2" w:rsidRDefault="006030B7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18" w:type="dxa"/>
            <w:vAlign w:val="center"/>
          </w:tcPr>
          <w:p w:rsidR="006030B7" w:rsidRPr="009C2EC2" w:rsidRDefault="006030B7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2" w:type="dxa"/>
            <w:vAlign w:val="center"/>
          </w:tcPr>
          <w:p w:rsidR="006030B7" w:rsidRPr="009C2EC2" w:rsidRDefault="006030B7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279" w:type="dxa"/>
          </w:tcPr>
          <w:p w:rsidR="006030B7" w:rsidRDefault="006030B7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6030B7" w:rsidRPr="009C2EC2" w:rsidRDefault="006030B7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7865" w:rsidRPr="009C2EC2" w:rsidTr="005A7865">
        <w:tc>
          <w:tcPr>
            <w:tcW w:w="236" w:type="dxa"/>
          </w:tcPr>
          <w:p w:rsidR="005A7865" w:rsidRPr="009C2EC2" w:rsidRDefault="005A7865" w:rsidP="005A09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dxa"/>
          </w:tcPr>
          <w:p w:rsidR="005A7865" w:rsidRPr="009C2EC2" w:rsidRDefault="005A7865" w:rsidP="005A09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na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DCs</w:t>
            </w:r>
            <w:proofErr w:type="spellEnd"/>
          </w:p>
        </w:tc>
        <w:tc>
          <w:tcPr>
            <w:tcW w:w="1251" w:type="dxa"/>
            <w:gridSpan w:val="2"/>
            <w:vAlign w:val="center"/>
          </w:tcPr>
          <w:p w:rsidR="005A7865" w:rsidRPr="009C2EC2" w:rsidRDefault="005A7865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263" w:type="dxa"/>
            <w:gridSpan w:val="2"/>
            <w:vAlign w:val="center"/>
          </w:tcPr>
          <w:p w:rsidR="005A7865" w:rsidRPr="009C2EC2" w:rsidRDefault="005A7865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417" w:type="dxa"/>
            <w:vAlign w:val="center"/>
          </w:tcPr>
          <w:p w:rsidR="005A7865" w:rsidRPr="009C2EC2" w:rsidRDefault="005A7865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18" w:type="dxa"/>
            <w:vAlign w:val="center"/>
          </w:tcPr>
          <w:p w:rsidR="005A7865" w:rsidRDefault="005A7865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2" w:type="dxa"/>
            <w:vAlign w:val="center"/>
          </w:tcPr>
          <w:p w:rsidR="005A7865" w:rsidRPr="009C2EC2" w:rsidRDefault="005A7865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279" w:type="dxa"/>
            <w:vMerge w:val="restart"/>
          </w:tcPr>
          <w:p w:rsidR="005A7865" w:rsidRPr="009C2EC2" w:rsidRDefault="005A7865" w:rsidP="00AC6C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Fisher’s </w:t>
            </w:r>
            <w:r w:rsidRPr="00C4437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act</w:t>
            </w:r>
          </w:p>
        </w:tc>
        <w:tc>
          <w:tcPr>
            <w:tcW w:w="962" w:type="dxa"/>
            <w:vAlign w:val="center"/>
          </w:tcPr>
          <w:p w:rsidR="005A7865" w:rsidRPr="009C2EC2" w:rsidRDefault="005A7865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5A7865" w:rsidRPr="009C2EC2" w:rsidTr="005A7865">
        <w:tc>
          <w:tcPr>
            <w:tcW w:w="236" w:type="dxa"/>
          </w:tcPr>
          <w:p w:rsidR="005A7865" w:rsidRPr="009C2EC2" w:rsidRDefault="005A7865" w:rsidP="005A09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dxa"/>
          </w:tcPr>
          <w:p w:rsidR="005A7865" w:rsidRPr="009C2EC2" w:rsidRDefault="005A7865" w:rsidP="005A09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unna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DCs</w:t>
            </w:r>
            <w:proofErr w:type="spellEnd"/>
          </w:p>
        </w:tc>
        <w:tc>
          <w:tcPr>
            <w:tcW w:w="1251" w:type="dxa"/>
            <w:gridSpan w:val="2"/>
            <w:vAlign w:val="center"/>
          </w:tcPr>
          <w:p w:rsidR="005A7865" w:rsidRPr="009C2EC2" w:rsidRDefault="005A7865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63" w:type="dxa"/>
            <w:gridSpan w:val="2"/>
            <w:vAlign w:val="center"/>
          </w:tcPr>
          <w:p w:rsidR="005A7865" w:rsidRPr="009C2EC2" w:rsidRDefault="005A7865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417" w:type="dxa"/>
            <w:vAlign w:val="center"/>
          </w:tcPr>
          <w:p w:rsidR="005A7865" w:rsidRPr="009C2EC2" w:rsidRDefault="005A7865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18" w:type="dxa"/>
            <w:vAlign w:val="center"/>
          </w:tcPr>
          <w:p w:rsidR="005A7865" w:rsidRPr="009C2EC2" w:rsidRDefault="005A7865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2" w:type="dxa"/>
            <w:vAlign w:val="center"/>
          </w:tcPr>
          <w:p w:rsidR="005A7865" w:rsidRPr="009C2EC2" w:rsidRDefault="005A7865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279" w:type="dxa"/>
            <w:vMerge/>
          </w:tcPr>
          <w:p w:rsidR="005A7865" w:rsidRPr="009C2EC2" w:rsidRDefault="005A7865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5A7865" w:rsidRPr="009C2EC2" w:rsidRDefault="005A7865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0B7" w:rsidRPr="009C2EC2" w:rsidTr="005A7865">
        <w:tc>
          <w:tcPr>
            <w:tcW w:w="236" w:type="dxa"/>
            <w:tcBorders>
              <w:bottom w:val="single" w:sz="4" w:space="0" w:color="auto"/>
            </w:tcBorders>
          </w:tcPr>
          <w:p w:rsidR="006030B7" w:rsidRPr="009C2EC2" w:rsidRDefault="006030B7" w:rsidP="005A09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:rsidR="006030B7" w:rsidRPr="009C2EC2" w:rsidRDefault="006030B7" w:rsidP="005A09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251" w:type="dxa"/>
            <w:gridSpan w:val="2"/>
            <w:tcBorders>
              <w:bottom w:val="single" w:sz="4" w:space="0" w:color="auto"/>
            </w:tcBorders>
            <w:vAlign w:val="center"/>
          </w:tcPr>
          <w:p w:rsidR="006030B7" w:rsidRDefault="009F1349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263" w:type="dxa"/>
            <w:gridSpan w:val="2"/>
            <w:tcBorders>
              <w:bottom w:val="single" w:sz="4" w:space="0" w:color="auto"/>
            </w:tcBorders>
            <w:vAlign w:val="center"/>
          </w:tcPr>
          <w:p w:rsidR="006030B7" w:rsidRDefault="009F1349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030B7" w:rsidRDefault="006030B7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F1349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6030B7" w:rsidRDefault="009F1349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6030B7" w:rsidRDefault="00AC6CBA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6030B7" w:rsidRPr="009C2EC2" w:rsidRDefault="006030B7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6030B7" w:rsidRPr="009C2EC2" w:rsidRDefault="006030B7" w:rsidP="005A0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009EF" w:rsidRDefault="007062CD">
      <w:r>
        <w:t xml:space="preserve"> </w:t>
      </w:r>
    </w:p>
    <w:p w:rsidR="00FA3A32" w:rsidRPr="00750AD8" w:rsidRDefault="00FA3A32" w:rsidP="00FA3A32">
      <w:pPr>
        <w:ind w:left="-993"/>
        <w:rPr>
          <w:rFonts w:ascii="Times New Roman" w:hAnsi="Times New Roman" w:cs="Times New Roman"/>
          <w:szCs w:val="21"/>
        </w:rPr>
      </w:pPr>
      <w:r w:rsidRPr="009C2EC2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Pr="009C2EC2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2</w:t>
      </w:r>
      <w:proofErr w:type="spellEnd"/>
      <w:r w:rsidRPr="009C2EC2">
        <w:rPr>
          <w:rFonts w:ascii="Times New Roman" w:hAnsi="Times New Roman" w:cs="Times New Roman" w:hint="eastAsia"/>
          <w:b/>
          <w:szCs w:val="21"/>
        </w:rPr>
        <w:t>.</w:t>
      </w:r>
      <w:r w:rsidRPr="009C2EC2">
        <w:rPr>
          <w:rFonts w:ascii="Times New Roman" w:hAnsi="Times New Roman" w:cs="Times New Roman"/>
          <w:b/>
          <w:szCs w:val="21"/>
        </w:rPr>
        <w:t xml:space="preserve"> </w:t>
      </w:r>
      <w:r w:rsidRPr="00CA350A">
        <w:rPr>
          <w:rFonts w:ascii="Times New Roman" w:hAnsi="Times New Roman" w:cs="Times New Roman"/>
          <w:szCs w:val="21"/>
        </w:rPr>
        <w:t>Respondents</w:t>
      </w:r>
      <w:r>
        <w:rPr>
          <w:rFonts w:ascii="Times New Roman" w:hAnsi="Times New Roman" w:cs="Times New Roman"/>
          <w:szCs w:val="21"/>
        </w:rPr>
        <w:t>’ perceptions of their understanding of climate change</w:t>
      </w:r>
    </w:p>
    <w:tbl>
      <w:tblPr>
        <w:tblStyle w:val="TableGrid"/>
        <w:tblW w:w="9925" w:type="dxa"/>
        <w:tblInd w:w="-1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0"/>
        <w:gridCol w:w="1936"/>
        <w:gridCol w:w="2229"/>
        <w:gridCol w:w="572"/>
        <w:gridCol w:w="1559"/>
        <w:gridCol w:w="1128"/>
        <w:gridCol w:w="991"/>
        <w:gridCol w:w="990"/>
      </w:tblGrid>
      <w:tr w:rsidR="00976BD3" w:rsidRPr="009C2EC2" w:rsidTr="00D05E59">
        <w:tc>
          <w:tcPr>
            <w:tcW w:w="245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A3A32" w:rsidRDefault="00976BD3" w:rsidP="00CF36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43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A32" w:rsidRDefault="00FA3A32" w:rsidP="00FA3A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o you have a good understanding of climate change?  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:rsidR="00FA3A32" w:rsidRPr="009C2EC2" w:rsidRDefault="00FA3A32" w:rsidP="00CF36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otal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vAlign w:val="center"/>
          </w:tcPr>
          <w:p w:rsidR="00FA3A32" w:rsidRPr="006206ED" w:rsidRDefault="00FA3A32" w:rsidP="00CF36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206ED">
              <w:rPr>
                <w:rFonts w:ascii="Times New Roman" w:hAnsi="Times New Roman" w:cs="Times New Roman"/>
                <w:b/>
                <w:sz w:val="18"/>
                <w:szCs w:val="18"/>
              </w:rPr>
              <w:t>χ</w:t>
            </w:r>
            <w:r w:rsidRPr="006206ED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:rsidR="00FA3A32" w:rsidRPr="009C2EC2" w:rsidRDefault="00FA3A32" w:rsidP="00CF367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</w:p>
        </w:tc>
      </w:tr>
      <w:tr w:rsidR="0043050A" w:rsidRPr="009C2EC2" w:rsidTr="0043050A">
        <w:tc>
          <w:tcPr>
            <w:tcW w:w="245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3050A" w:rsidRPr="009C2EC2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50A" w:rsidRPr="009C2EC2" w:rsidRDefault="0043050A" w:rsidP="00CF36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050A" w:rsidRPr="009C2EC2" w:rsidRDefault="0043050A" w:rsidP="00FA3A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 </w:t>
            </w:r>
          </w:p>
        </w:tc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:rsidR="0043050A" w:rsidRPr="009C2EC2" w:rsidRDefault="0043050A" w:rsidP="00CF36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:rsidR="0043050A" w:rsidRPr="009C2EC2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43050A" w:rsidRPr="009C2EC2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50A" w:rsidRPr="009C2EC2" w:rsidTr="0043050A">
        <w:tc>
          <w:tcPr>
            <w:tcW w:w="2456" w:type="dxa"/>
            <w:gridSpan w:val="2"/>
          </w:tcPr>
          <w:p w:rsidR="00976BD3" w:rsidRDefault="00976BD3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229" w:type="dxa"/>
            <w:vAlign w:val="center"/>
          </w:tcPr>
          <w:p w:rsidR="00976BD3" w:rsidRDefault="00976BD3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dxa"/>
            <w:vAlign w:val="center"/>
          </w:tcPr>
          <w:p w:rsidR="00976BD3" w:rsidRDefault="00976BD3" w:rsidP="00FA3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976BD3" w:rsidRDefault="00976BD3" w:rsidP="00FA3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:rsidR="00976BD3" w:rsidRDefault="00976BD3" w:rsidP="00FA3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:rsidR="00976BD3" w:rsidRPr="009C2EC2" w:rsidRDefault="00976BD3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976BD3" w:rsidRPr="009C2EC2" w:rsidRDefault="00976BD3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50A" w:rsidRPr="009C2EC2" w:rsidTr="0043050A">
        <w:tc>
          <w:tcPr>
            <w:tcW w:w="520" w:type="dxa"/>
          </w:tcPr>
          <w:p w:rsidR="0043050A" w:rsidRPr="009C2EC2" w:rsidRDefault="0043050A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</w:tcPr>
          <w:p w:rsidR="0043050A" w:rsidRPr="009C2EC2" w:rsidRDefault="0043050A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29" w:type="dxa"/>
            <w:vAlign w:val="center"/>
          </w:tcPr>
          <w:p w:rsidR="0043050A" w:rsidRPr="009C2EC2" w:rsidRDefault="00323C34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131" w:type="dxa"/>
            <w:gridSpan w:val="2"/>
            <w:vAlign w:val="center"/>
          </w:tcPr>
          <w:p w:rsidR="0043050A" w:rsidRPr="009C2EC2" w:rsidRDefault="00C366FF" w:rsidP="00FA3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128" w:type="dxa"/>
            <w:vAlign w:val="center"/>
          </w:tcPr>
          <w:p w:rsidR="0043050A" w:rsidRPr="009C2EC2" w:rsidRDefault="00C366FF" w:rsidP="00FA3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991" w:type="dxa"/>
          </w:tcPr>
          <w:p w:rsidR="0043050A" w:rsidRPr="009C2EC2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3050A" w:rsidRPr="009C2EC2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50A" w:rsidRPr="009C2EC2" w:rsidTr="0043050A">
        <w:tc>
          <w:tcPr>
            <w:tcW w:w="520" w:type="dxa"/>
          </w:tcPr>
          <w:p w:rsidR="0043050A" w:rsidRPr="009C2EC2" w:rsidRDefault="0043050A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</w:tcPr>
          <w:p w:rsidR="0043050A" w:rsidRPr="009C2EC2" w:rsidRDefault="0043050A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2229" w:type="dxa"/>
            <w:vAlign w:val="center"/>
          </w:tcPr>
          <w:p w:rsidR="0043050A" w:rsidRPr="009C2EC2" w:rsidRDefault="00323C34" w:rsidP="00FA3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131" w:type="dxa"/>
            <w:gridSpan w:val="2"/>
            <w:vAlign w:val="center"/>
          </w:tcPr>
          <w:p w:rsidR="0043050A" w:rsidRPr="009C2EC2" w:rsidRDefault="00C366FF" w:rsidP="00FA3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128" w:type="dxa"/>
            <w:vAlign w:val="center"/>
          </w:tcPr>
          <w:p w:rsidR="0043050A" w:rsidRPr="009C2EC2" w:rsidRDefault="00C366FF" w:rsidP="00FA3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991" w:type="dxa"/>
          </w:tcPr>
          <w:p w:rsidR="0043050A" w:rsidRDefault="00C366FF" w:rsidP="004305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295</w:t>
            </w:r>
          </w:p>
        </w:tc>
        <w:tc>
          <w:tcPr>
            <w:tcW w:w="990" w:type="dxa"/>
            <w:vAlign w:val="center"/>
          </w:tcPr>
          <w:p w:rsidR="0043050A" w:rsidRPr="009C2EC2" w:rsidRDefault="00C366FF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43050A" w:rsidRPr="009C2EC2" w:rsidTr="0043050A">
        <w:tc>
          <w:tcPr>
            <w:tcW w:w="520" w:type="dxa"/>
          </w:tcPr>
          <w:p w:rsidR="0043050A" w:rsidRPr="009C2EC2" w:rsidRDefault="0043050A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</w:tcPr>
          <w:p w:rsidR="0043050A" w:rsidRPr="009C2EC2" w:rsidRDefault="0043050A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2229" w:type="dxa"/>
            <w:vAlign w:val="center"/>
          </w:tcPr>
          <w:p w:rsidR="0043050A" w:rsidRDefault="00323C34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2131" w:type="dxa"/>
            <w:gridSpan w:val="2"/>
            <w:vAlign w:val="center"/>
          </w:tcPr>
          <w:p w:rsidR="0043050A" w:rsidRDefault="00C366FF" w:rsidP="00FA3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1128" w:type="dxa"/>
            <w:vAlign w:val="center"/>
          </w:tcPr>
          <w:p w:rsidR="0043050A" w:rsidRDefault="00C366FF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991" w:type="dxa"/>
          </w:tcPr>
          <w:p w:rsidR="0043050A" w:rsidRPr="009C2EC2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3050A" w:rsidRPr="009C2EC2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50A" w:rsidRPr="009C2EC2" w:rsidTr="0043050A">
        <w:tc>
          <w:tcPr>
            <w:tcW w:w="2456" w:type="dxa"/>
            <w:gridSpan w:val="2"/>
          </w:tcPr>
          <w:p w:rsidR="00976BD3" w:rsidRDefault="00976BD3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of employment (Years)</w:t>
            </w:r>
          </w:p>
        </w:tc>
        <w:tc>
          <w:tcPr>
            <w:tcW w:w="2229" w:type="dxa"/>
            <w:vAlign w:val="center"/>
          </w:tcPr>
          <w:p w:rsidR="00976BD3" w:rsidRDefault="00976BD3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dxa"/>
            <w:vAlign w:val="center"/>
          </w:tcPr>
          <w:p w:rsidR="00976BD3" w:rsidRDefault="00976BD3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976BD3" w:rsidRDefault="00976BD3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:rsidR="00976BD3" w:rsidRDefault="00976BD3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</w:tcPr>
          <w:p w:rsidR="00976BD3" w:rsidRPr="009C2EC2" w:rsidRDefault="00976BD3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976BD3" w:rsidRPr="009C2EC2" w:rsidRDefault="00976BD3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50A" w:rsidRPr="009C2EC2" w:rsidTr="0043050A">
        <w:tc>
          <w:tcPr>
            <w:tcW w:w="520" w:type="dxa"/>
          </w:tcPr>
          <w:p w:rsidR="0043050A" w:rsidRPr="009C2EC2" w:rsidRDefault="0043050A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</w:tcPr>
          <w:p w:rsidR="0043050A" w:rsidRPr="009C2EC2" w:rsidRDefault="0043050A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9</w:t>
            </w:r>
          </w:p>
        </w:tc>
        <w:tc>
          <w:tcPr>
            <w:tcW w:w="2229" w:type="dxa"/>
            <w:vAlign w:val="center"/>
          </w:tcPr>
          <w:p w:rsidR="0043050A" w:rsidRPr="009C2EC2" w:rsidRDefault="003C26F8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131" w:type="dxa"/>
            <w:gridSpan w:val="2"/>
            <w:vAlign w:val="center"/>
          </w:tcPr>
          <w:p w:rsidR="0043050A" w:rsidRPr="009C2EC2" w:rsidRDefault="003C26F8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28" w:type="dxa"/>
            <w:vAlign w:val="center"/>
          </w:tcPr>
          <w:p w:rsidR="0043050A" w:rsidRPr="009C2EC2" w:rsidRDefault="003C26F8" w:rsidP="00976B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991" w:type="dxa"/>
          </w:tcPr>
          <w:p w:rsidR="0043050A" w:rsidRPr="009C2EC2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3050A" w:rsidRPr="009C2EC2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50A" w:rsidRPr="009C2EC2" w:rsidTr="0043050A">
        <w:tc>
          <w:tcPr>
            <w:tcW w:w="520" w:type="dxa"/>
          </w:tcPr>
          <w:p w:rsidR="0043050A" w:rsidRPr="009C2EC2" w:rsidRDefault="0043050A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</w:tcPr>
          <w:p w:rsidR="0043050A" w:rsidRPr="009C2EC2" w:rsidRDefault="0043050A" w:rsidP="00976B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-19</w:t>
            </w:r>
          </w:p>
        </w:tc>
        <w:tc>
          <w:tcPr>
            <w:tcW w:w="2229" w:type="dxa"/>
            <w:vAlign w:val="center"/>
          </w:tcPr>
          <w:p w:rsidR="0043050A" w:rsidRPr="009C2EC2" w:rsidRDefault="003C26F8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131" w:type="dxa"/>
            <w:gridSpan w:val="2"/>
            <w:vAlign w:val="center"/>
          </w:tcPr>
          <w:p w:rsidR="0043050A" w:rsidRPr="009C2EC2" w:rsidRDefault="00496C50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C26F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128" w:type="dxa"/>
            <w:vAlign w:val="center"/>
          </w:tcPr>
          <w:p w:rsidR="0043050A" w:rsidRPr="009C2EC2" w:rsidRDefault="003C26F8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91" w:type="dxa"/>
          </w:tcPr>
          <w:p w:rsidR="0043050A" w:rsidRDefault="003C26F8" w:rsidP="00F0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717</w:t>
            </w:r>
          </w:p>
        </w:tc>
        <w:tc>
          <w:tcPr>
            <w:tcW w:w="990" w:type="dxa"/>
            <w:vAlign w:val="center"/>
          </w:tcPr>
          <w:p w:rsidR="0043050A" w:rsidRPr="009C2EC2" w:rsidRDefault="003C26F8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43050A" w:rsidRPr="009C2EC2" w:rsidTr="0043050A">
        <w:tc>
          <w:tcPr>
            <w:tcW w:w="520" w:type="dxa"/>
          </w:tcPr>
          <w:p w:rsidR="0043050A" w:rsidRPr="009C2EC2" w:rsidRDefault="0043050A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</w:tcPr>
          <w:p w:rsidR="0043050A" w:rsidRDefault="0043050A" w:rsidP="00976B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0</w:t>
            </w:r>
          </w:p>
        </w:tc>
        <w:tc>
          <w:tcPr>
            <w:tcW w:w="2229" w:type="dxa"/>
            <w:vAlign w:val="center"/>
          </w:tcPr>
          <w:p w:rsidR="0043050A" w:rsidRDefault="003C26F8" w:rsidP="00976B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131" w:type="dxa"/>
            <w:gridSpan w:val="2"/>
            <w:vAlign w:val="center"/>
          </w:tcPr>
          <w:p w:rsidR="0043050A" w:rsidRDefault="003C26F8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28" w:type="dxa"/>
            <w:vAlign w:val="center"/>
          </w:tcPr>
          <w:p w:rsidR="0043050A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C26F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1" w:type="dxa"/>
          </w:tcPr>
          <w:p w:rsidR="0043050A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3050A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50A" w:rsidRPr="009C2EC2" w:rsidTr="0043050A">
        <w:tc>
          <w:tcPr>
            <w:tcW w:w="520" w:type="dxa"/>
            <w:tcBorders>
              <w:bottom w:val="single" w:sz="4" w:space="0" w:color="auto"/>
            </w:tcBorders>
          </w:tcPr>
          <w:p w:rsidR="0043050A" w:rsidRPr="009C2EC2" w:rsidRDefault="0043050A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:rsidR="0043050A" w:rsidRPr="009C2EC2" w:rsidRDefault="0043050A" w:rsidP="00CF36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:rsidR="0043050A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C26F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131" w:type="dxa"/>
            <w:gridSpan w:val="2"/>
            <w:tcBorders>
              <w:bottom w:val="single" w:sz="4" w:space="0" w:color="auto"/>
            </w:tcBorders>
            <w:vAlign w:val="center"/>
          </w:tcPr>
          <w:p w:rsidR="0043050A" w:rsidRDefault="003C26F8" w:rsidP="00976B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43050A" w:rsidRDefault="003C26F8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43050A" w:rsidRPr="009C2EC2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3050A" w:rsidRPr="009C2EC2" w:rsidRDefault="0043050A" w:rsidP="00CF3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435C8" w:rsidRDefault="00F435C8" w:rsidP="00F435C8"/>
    <w:p w:rsidR="00EA170E" w:rsidRPr="003F78C5" w:rsidRDefault="00EA170E" w:rsidP="00EA170E">
      <w:pPr>
        <w:ind w:left="-993"/>
        <w:rPr>
          <w:rFonts w:ascii="Times New Roman" w:hAnsi="Times New Roman" w:cs="Times New Roman"/>
          <w:szCs w:val="21"/>
          <w:highlight w:val="yellow"/>
        </w:rPr>
      </w:pPr>
      <w:r w:rsidRPr="003F78C5">
        <w:rPr>
          <w:rFonts w:ascii="Times New Roman" w:hAnsi="Times New Roman" w:cs="Times New Roman"/>
          <w:b/>
          <w:szCs w:val="21"/>
          <w:highlight w:val="yellow"/>
        </w:rPr>
        <w:t xml:space="preserve">Table </w:t>
      </w:r>
      <w:proofErr w:type="spellStart"/>
      <w:r w:rsidRPr="003F78C5">
        <w:rPr>
          <w:rFonts w:ascii="Times New Roman" w:hAnsi="Times New Roman" w:cs="Times New Roman"/>
          <w:b/>
          <w:szCs w:val="21"/>
          <w:highlight w:val="yellow"/>
        </w:rPr>
        <w:t>S3</w:t>
      </w:r>
      <w:proofErr w:type="spellEnd"/>
      <w:r w:rsidRPr="003F78C5">
        <w:rPr>
          <w:rFonts w:ascii="Times New Roman" w:hAnsi="Times New Roman" w:cs="Times New Roman" w:hint="eastAsia"/>
          <w:b/>
          <w:szCs w:val="21"/>
          <w:highlight w:val="yellow"/>
        </w:rPr>
        <w:t>.</w:t>
      </w:r>
      <w:r w:rsidRPr="003F78C5">
        <w:rPr>
          <w:rFonts w:ascii="Times New Roman" w:hAnsi="Times New Roman" w:cs="Times New Roman"/>
          <w:b/>
          <w:szCs w:val="21"/>
          <w:highlight w:val="yellow"/>
        </w:rPr>
        <w:t xml:space="preserve"> </w:t>
      </w:r>
      <w:r w:rsidRPr="003F78C5">
        <w:rPr>
          <w:rFonts w:ascii="Times New Roman" w:hAnsi="Times New Roman" w:cs="Times New Roman"/>
          <w:szCs w:val="21"/>
          <w:highlight w:val="yellow"/>
        </w:rPr>
        <w:t xml:space="preserve">Comparison of frontline CDC staff’s and non-frontline CDC staff’s perceptions of malaria control and prevention </w:t>
      </w:r>
    </w:p>
    <w:tbl>
      <w:tblPr>
        <w:tblStyle w:val="TableGrid"/>
        <w:tblW w:w="9966" w:type="dxa"/>
        <w:tblInd w:w="-1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16"/>
        <w:gridCol w:w="1917"/>
        <w:gridCol w:w="1376"/>
        <w:gridCol w:w="1696"/>
        <w:gridCol w:w="1514"/>
        <w:gridCol w:w="1073"/>
        <w:gridCol w:w="801"/>
        <w:gridCol w:w="1073"/>
      </w:tblGrid>
      <w:tr w:rsidR="00EA170E" w:rsidRPr="003F78C5" w:rsidTr="00EA170E">
        <w:tc>
          <w:tcPr>
            <w:tcW w:w="245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Frontline CDC staff</w:t>
            </w:r>
          </w:p>
        </w:tc>
        <w:tc>
          <w:tcPr>
            <w:tcW w:w="4630" w:type="dxa"/>
            <w:gridSpan w:val="3"/>
            <w:tcBorders>
              <w:top w:val="single" w:sz="4" w:space="0" w:color="auto"/>
            </w:tcBorders>
          </w:tcPr>
          <w:p w:rsidR="00EA170E" w:rsidRPr="003F78C5" w:rsidRDefault="00EA170E" w:rsidP="009D637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 xml:space="preserve">Malaria has re-emerged in this area in recent years 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 w:hint="eastAsia"/>
                <w:b/>
                <w:sz w:val="18"/>
                <w:szCs w:val="18"/>
                <w:highlight w:val="yellow"/>
              </w:rPr>
              <w:t>Total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proofErr w:type="spellStart"/>
            <w:r w:rsidRPr="003F78C5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χ</w:t>
            </w:r>
            <w:r w:rsidRPr="003F78C5">
              <w:rPr>
                <w:rFonts w:ascii="Times New Roman" w:hAnsi="Times New Roman" w:cs="Times New Roman" w:hint="eastAsia"/>
                <w:b/>
                <w:sz w:val="18"/>
                <w:szCs w:val="18"/>
                <w:highlight w:val="yellow"/>
                <w:vertAlign w:val="superscript"/>
              </w:rPr>
              <w:t>2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highlight w:val="yellow"/>
              </w:rPr>
              <w:t>p</w:t>
            </w:r>
          </w:p>
        </w:tc>
      </w:tr>
      <w:tr w:rsidR="00EA170E" w:rsidRPr="003F78C5" w:rsidTr="00EA170E">
        <w:tc>
          <w:tcPr>
            <w:tcW w:w="245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70E" w:rsidRPr="003F78C5" w:rsidRDefault="00EA170E" w:rsidP="009D637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EA170E" w:rsidRPr="003F78C5" w:rsidRDefault="00EA170E" w:rsidP="009D637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Unsu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70E" w:rsidRPr="003F78C5" w:rsidRDefault="00EA170E" w:rsidP="009D637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 xml:space="preserve">No 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A170E" w:rsidRPr="003F78C5" w:rsidTr="00EA170E">
        <w:tc>
          <w:tcPr>
            <w:tcW w:w="520" w:type="dxa"/>
          </w:tcPr>
          <w:p w:rsidR="00EA170E" w:rsidRPr="003F78C5" w:rsidRDefault="00EA170E" w:rsidP="009D637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936" w:type="dxa"/>
          </w:tcPr>
          <w:p w:rsidR="00EA170E" w:rsidRPr="003F78C5" w:rsidRDefault="00EA170E" w:rsidP="009D637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1390" w:type="dxa"/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9</w:t>
            </w:r>
          </w:p>
        </w:tc>
        <w:tc>
          <w:tcPr>
            <w:tcW w:w="1710" w:type="dxa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530" w:type="dxa"/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0</w:t>
            </w:r>
          </w:p>
        </w:tc>
        <w:tc>
          <w:tcPr>
            <w:tcW w:w="1080" w:type="dxa"/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4</w:t>
            </w:r>
          </w:p>
        </w:tc>
        <w:tc>
          <w:tcPr>
            <w:tcW w:w="720" w:type="dxa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A170E" w:rsidRPr="003F78C5" w:rsidTr="00EA170E">
        <w:tc>
          <w:tcPr>
            <w:tcW w:w="520" w:type="dxa"/>
          </w:tcPr>
          <w:p w:rsidR="00EA170E" w:rsidRPr="003F78C5" w:rsidRDefault="00EA170E" w:rsidP="009D637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936" w:type="dxa"/>
          </w:tcPr>
          <w:p w:rsidR="00EA170E" w:rsidRPr="003F78C5" w:rsidRDefault="00EA170E" w:rsidP="009D637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No </w:t>
            </w:r>
          </w:p>
        </w:tc>
        <w:tc>
          <w:tcPr>
            <w:tcW w:w="1390" w:type="dxa"/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74</w:t>
            </w:r>
          </w:p>
        </w:tc>
        <w:tc>
          <w:tcPr>
            <w:tcW w:w="1710" w:type="dxa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7</w:t>
            </w:r>
          </w:p>
        </w:tc>
        <w:tc>
          <w:tcPr>
            <w:tcW w:w="1530" w:type="dxa"/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25</w:t>
            </w:r>
          </w:p>
        </w:tc>
        <w:tc>
          <w:tcPr>
            <w:tcW w:w="1080" w:type="dxa"/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66</w:t>
            </w:r>
          </w:p>
        </w:tc>
        <w:tc>
          <w:tcPr>
            <w:tcW w:w="720" w:type="dxa"/>
          </w:tcPr>
          <w:p w:rsidR="00EA170E" w:rsidRPr="003F78C5" w:rsidRDefault="00EA170E" w:rsidP="00EA170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5.5824</w:t>
            </w:r>
          </w:p>
        </w:tc>
        <w:tc>
          <w:tcPr>
            <w:tcW w:w="1080" w:type="dxa"/>
            <w:vAlign w:val="center"/>
          </w:tcPr>
          <w:p w:rsidR="00EA170E" w:rsidRPr="003F78C5" w:rsidRDefault="00EA170E" w:rsidP="00EA170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0</w:t>
            </w:r>
          </w:p>
        </w:tc>
      </w:tr>
      <w:tr w:rsidR="00EA170E" w:rsidRPr="009C2EC2" w:rsidTr="00EA170E">
        <w:tc>
          <w:tcPr>
            <w:tcW w:w="520" w:type="dxa"/>
            <w:tcBorders>
              <w:bottom w:val="single" w:sz="4" w:space="0" w:color="auto"/>
            </w:tcBorders>
          </w:tcPr>
          <w:p w:rsidR="00EA170E" w:rsidRPr="003F78C5" w:rsidRDefault="00EA170E" w:rsidP="009D637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:rsidR="00EA170E" w:rsidRPr="003F78C5" w:rsidRDefault="00EA170E" w:rsidP="009D637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Total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3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EA170E" w:rsidRPr="003F78C5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EA170E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8C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50</w:t>
            </w:r>
            <w:bookmarkStart w:id="0" w:name="_GoBack"/>
            <w:bookmarkEnd w:id="0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A170E" w:rsidRPr="009C2EC2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EA170E" w:rsidRPr="009C2EC2" w:rsidRDefault="00EA170E" w:rsidP="009D63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A170E" w:rsidRDefault="00EA170E" w:rsidP="00EA170E"/>
    <w:sectPr w:rsidR="00EA170E" w:rsidSect="00E60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62CB" w:rsidRDefault="007262CB" w:rsidP="004B15CA">
      <w:r>
        <w:separator/>
      </w:r>
    </w:p>
  </w:endnote>
  <w:endnote w:type="continuationSeparator" w:id="0">
    <w:p w:rsidR="007262CB" w:rsidRDefault="007262CB" w:rsidP="004B15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62CB" w:rsidRDefault="007262CB" w:rsidP="004B15CA">
      <w:r>
        <w:separator/>
      </w:r>
    </w:p>
  </w:footnote>
  <w:footnote w:type="continuationSeparator" w:id="0">
    <w:p w:rsidR="007262CB" w:rsidRDefault="007262CB" w:rsidP="004B15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jY1N7c0MTOxMDKxNDRS0lEKTi0uzszPAykwqQUAA5K4xSwAAAA="/>
  </w:docVars>
  <w:rsids>
    <w:rsidRoot w:val="006009EF"/>
    <w:rsid w:val="00031278"/>
    <w:rsid w:val="00084469"/>
    <w:rsid w:val="000E28E0"/>
    <w:rsid w:val="000E5D04"/>
    <w:rsid w:val="00112CD8"/>
    <w:rsid w:val="00204741"/>
    <w:rsid w:val="00266998"/>
    <w:rsid w:val="002752F5"/>
    <w:rsid w:val="00284E28"/>
    <w:rsid w:val="00291C53"/>
    <w:rsid w:val="00323C34"/>
    <w:rsid w:val="00335738"/>
    <w:rsid w:val="00343A1D"/>
    <w:rsid w:val="003501B7"/>
    <w:rsid w:val="003C26F8"/>
    <w:rsid w:val="003D1649"/>
    <w:rsid w:val="003F78C5"/>
    <w:rsid w:val="00423329"/>
    <w:rsid w:val="0043050A"/>
    <w:rsid w:val="004669A9"/>
    <w:rsid w:val="00471DF5"/>
    <w:rsid w:val="00471E61"/>
    <w:rsid w:val="00496C50"/>
    <w:rsid w:val="004A5E92"/>
    <w:rsid w:val="004B15CA"/>
    <w:rsid w:val="005262AA"/>
    <w:rsid w:val="00535C7F"/>
    <w:rsid w:val="00571786"/>
    <w:rsid w:val="005933F6"/>
    <w:rsid w:val="005A7865"/>
    <w:rsid w:val="006009EF"/>
    <w:rsid w:val="006030B7"/>
    <w:rsid w:val="00630A3F"/>
    <w:rsid w:val="007062CD"/>
    <w:rsid w:val="00712D9E"/>
    <w:rsid w:val="007262CB"/>
    <w:rsid w:val="007507C2"/>
    <w:rsid w:val="00750AD8"/>
    <w:rsid w:val="007513D2"/>
    <w:rsid w:val="00773BD3"/>
    <w:rsid w:val="007B5464"/>
    <w:rsid w:val="007C2EF1"/>
    <w:rsid w:val="007E593D"/>
    <w:rsid w:val="008100AE"/>
    <w:rsid w:val="00810ABF"/>
    <w:rsid w:val="00811575"/>
    <w:rsid w:val="00855523"/>
    <w:rsid w:val="00875715"/>
    <w:rsid w:val="0089357A"/>
    <w:rsid w:val="008F7548"/>
    <w:rsid w:val="00907755"/>
    <w:rsid w:val="00922593"/>
    <w:rsid w:val="0095651A"/>
    <w:rsid w:val="00965857"/>
    <w:rsid w:val="00976BD3"/>
    <w:rsid w:val="00984FDB"/>
    <w:rsid w:val="0098758D"/>
    <w:rsid w:val="009B789E"/>
    <w:rsid w:val="009C2EC2"/>
    <w:rsid w:val="009F1349"/>
    <w:rsid w:val="00A31D3A"/>
    <w:rsid w:val="00A44419"/>
    <w:rsid w:val="00A618C4"/>
    <w:rsid w:val="00A719EC"/>
    <w:rsid w:val="00A755CC"/>
    <w:rsid w:val="00A8363A"/>
    <w:rsid w:val="00AC34AA"/>
    <w:rsid w:val="00AC6CBA"/>
    <w:rsid w:val="00B13519"/>
    <w:rsid w:val="00B13D2E"/>
    <w:rsid w:val="00BA6E0A"/>
    <w:rsid w:val="00BF5B4F"/>
    <w:rsid w:val="00C366FF"/>
    <w:rsid w:val="00C50E1A"/>
    <w:rsid w:val="00D05E59"/>
    <w:rsid w:val="00D30130"/>
    <w:rsid w:val="00D34726"/>
    <w:rsid w:val="00D53A8B"/>
    <w:rsid w:val="00D90519"/>
    <w:rsid w:val="00D948F6"/>
    <w:rsid w:val="00D94ABE"/>
    <w:rsid w:val="00DE32BD"/>
    <w:rsid w:val="00E06628"/>
    <w:rsid w:val="00E13D6C"/>
    <w:rsid w:val="00E60E54"/>
    <w:rsid w:val="00E62D40"/>
    <w:rsid w:val="00EA170E"/>
    <w:rsid w:val="00EC2C71"/>
    <w:rsid w:val="00F01817"/>
    <w:rsid w:val="00F435C8"/>
    <w:rsid w:val="00FA3A32"/>
    <w:rsid w:val="00FE67C9"/>
    <w:rsid w:val="00FE7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B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1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15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1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15CA"/>
    <w:rPr>
      <w:sz w:val="18"/>
      <w:szCs w:val="18"/>
    </w:rPr>
  </w:style>
  <w:style w:type="table" w:styleId="TableGrid">
    <w:name w:val="Table Grid"/>
    <w:basedOn w:val="TableNormal"/>
    <w:uiPriority w:val="59"/>
    <w:rsid w:val="00284E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2</Characters>
  <Application>Microsoft Office Word</Application>
  <DocSecurity>0</DocSecurity>
  <Lines>7</Lines>
  <Paragraphs>2</Paragraphs>
  <ScaleCrop>false</ScaleCrop>
  <Company>The University of Adelaide</Company>
  <LinksUpToDate>false</LinksUpToDate>
  <CharactersWithSpaces>1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0008001</cp:lastModifiedBy>
  <cp:revision>5</cp:revision>
  <dcterms:created xsi:type="dcterms:W3CDTF">2017-03-16T03:01:00Z</dcterms:created>
  <dcterms:modified xsi:type="dcterms:W3CDTF">2017-03-25T00:54:00Z</dcterms:modified>
</cp:coreProperties>
</file>